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634"/>
        <w:gridCol w:w="2494"/>
      </w:tblGrid>
      <w:tr w:rsidR="002565AA" w:rsidRPr="002565AA" w14:paraId="58557FD8" w14:textId="77777777" w:rsidTr="00A462E1">
        <w:trPr>
          <w:trHeight w:val="329"/>
        </w:trPr>
        <w:tc>
          <w:tcPr>
            <w:tcW w:w="8956" w:type="dxa"/>
            <w:gridSpan w:val="3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49E7FC" w14:textId="77777777" w:rsidR="00215375" w:rsidRPr="002565AA" w:rsidRDefault="00606F19" w:rsidP="002565AA">
            <w:pPr>
              <w:widowControl/>
              <w:wordWrap/>
              <w:snapToGrid w:val="0"/>
              <w:jc w:val="left"/>
              <w:rPr>
                <w:rFonts w:ascii="Times New Roman" w:eastAsia="Batang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4D10F5">
              <w:rPr>
                <w:rFonts w:ascii="Times New Roman" w:eastAsia="Apple SD Gothic Neo" w:hAnsi="Times New Roman" w:cs="Times New Roman"/>
                <w:b/>
                <w:color w:val="000000" w:themeColor="text1"/>
                <w:sz w:val="20"/>
                <w:szCs w:val="20"/>
              </w:rPr>
              <w:t xml:space="preserve">S8 </w:t>
            </w:r>
            <w:r w:rsidR="00215375" w:rsidRPr="004D10F5">
              <w:rPr>
                <w:rFonts w:ascii="Times New Roman" w:eastAsia="Apple SD Gothic Neo" w:hAnsi="Times New Roman" w:cs="Times New Roman"/>
                <w:b/>
                <w:color w:val="000000" w:themeColor="text1"/>
                <w:sz w:val="20"/>
                <w:szCs w:val="20"/>
              </w:rPr>
              <w:t>Table.</w:t>
            </w:r>
            <w:r w:rsidR="00215375" w:rsidRPr="004D10F5">
              <w:rPr>
                <w:rStyle w:val="PageNumbe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15375" w:rsidRPr="004D1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ing effect</w:t>
            </w:r>
            <w:r w:rsidR="00F175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215375" w:rsidRPr="004D1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age, sex, APOE4</w:t>
            </w:r>
            <w:r w:rsidR="00F175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and </w:t>
            </w:r>
            <w:r w:rsidR="00215375" w:rsidRPr="004D1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inical diagnosis on the association between </w:t>
            </w:r>
            <w:r w:rsidR="002565AA" w:rsidRPr="004D1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ch of the </w:t>
            </w:r>
            <w:r w:rsidR="00215375" w:rsidRPr="004D1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fetime alcohol intake </w:t>
            </w:r>
            <w:r w:rsidR="002565AA" w:rsidRPr="004D1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tegories </w:t>
            </w:r>
            <w:r w:rsidR="00215375" w:rsidRPr="004D1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 Aβ positivity</w:t>
            </w:r>
            <w:r w:rsidR="002565AA" w:rsidRPr="004D1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15375" w:rsidRPr="004D10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</w:t>
            </w:r>
          </w:p>
        </w:tc>
      </w:tr>
      <w:tr w:rsidR="002565AA" w:rsidRPr="00CF0CD6" w14:paraId="3A48949B" w14:textId="77777777" w:rsidTr="004D10F5">
        <w:trPr>
          <w:trHeight w:val="241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65E61" w14:textId="77777777" w:rsidR="00215375" w:rsidRPr="00CF0CD6" w:rsidRDefault="00215375" w:rsidP="00A462E1">
            <w:pPr>
              <w:widowControl/>
              <w:wordWrap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2F9211" w14:textId="77777777" w:rsidR="00215375" w:rsidRPr="00CF0CD6" w:rsidRDefault="00215375" w:rsidP="00A462E1">
            <w:pPr>
              <w:widowControl/>
              <w:wordWrap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 xml:space="preserve">OR (95% CI) 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03866A" w14:textId="77777777" w:rsidR="00215375" w:rsidRPr="00CF0CD6" w:rsidRDefault="00F03286" w:rsidP="00A462E1">
            <w:pPr>
              <w:widowControl/>
              <w:wordWrap/>
              <w:ind w:firstLineChars="50" w:firstLine="100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0328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-</w:t>
            </w:r>
            <w:r w:rsidRPr="00F0328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Value</w:t>
            </w:r>
          </w:p>
        </w:tc>
      </w:tr>
      <w:tr w:rsidR="007C6799" w:rsidRPr="00CF0CD6" w14:paraId="4583BCAD" w14:textId="77777777" w:rsidTr="004D10F5">
        <w:trPr>
          <w:trHeight w:val="62"/>
        </w:trPr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79E124" w14:textId="77777777" w:rsidR="007C6799" w:rsidRPr="00CF0CD6" w:rsidRDefault="007C6799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Model for age effect</w:t>
            </w:r>
          </w:p>
        </w:tc>
        <w:tc>
          <w:tcPr>
            <w:tcW w:w="26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BEEBF6" w14:textId="77777777" w:rsidR="007C6799" w:rsidRPr="00CF0CD6" w:rsidRDefault="007C6799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26EF398" w14:textId="77777777" w:rsidR="007C6799" w:rsidRPr="00CF0CD6" w:rsidRDefault="007C6799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CF0CD6" w14:paraId="66FBB14B" w14:textId="77777777" w:rsidTr="004D10F5">
        <w:trPr>
          <w:trHeight w:val="62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EA0400" w14:textId="77777777" w:rsidR="00215375" w:rsidRPr="00CF0CD6" w:rsidRDefault="00215375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Lifetime alcohol intake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A854F5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</w:tcPr>
          <w:p w14:paraId="41D0167E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CF0CD6" w14:paraId="55E7A0EA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CD7C0F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&lt;1 SD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1D4848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1.454 (0.343 to 6.168)</w:t>
            </w:r>
          </w:p>
        </w:tc>
        <w:tc>
          <w:tcPr>
            <w:tcW w:w="2494" w:type="dxa"/>
            <w:shd w:val="clear" w:color="auto" w:fill="auto"/>
          </w:tcPr>
          <w:p w14:paraId="6C6ABD28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2565AA" w:rsidRPr="00CF0CD6" w14:paraId="114454AF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1514BD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–13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C9676E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459 (0.211 to 1.000)</w:t>
            </w:r>
          </w:p>
        </w:tc>
        <w:tc>
          <w:tcPr>
            <w:tcW w:w="2494" w:type="dxa"/>
            <w:shd w:val="clear" w:color="auto" w:fill="auto"/>
          </w:tcPr>
          <w:p w14:paraId="6291DFD2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2565AA" w:rsidRPr="00CF0CD6" w14:paraId="5C39096D" w14:textId="77777777" w:rsidTr="00A462E1">
        <w:trPr>
          <w:trHeight w:val="34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716571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4+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4D4570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299 (0.090 to 0.987)</w:t>
            </w:r>
          </w:p>
        </w:tc>
        <w:tc>
          <w:tcPr>
            <w:tcW w:w="2494" w:type="dxa"/>
            <w:shd w:val="clear" w:color="auto" w:fill="auto"/>
          </w:tcPr>
          <w:p w14:paraId="316DCC07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2565AA" w:rsidRPr="00CF0CD6" w14:paraId="7723C363" w14:textId="77777777" w:rsidTr="00A462E1">
        <w:trPr>
          <w:trHeight w:val="33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2B6F1F" w14:textId="77777777" w:rsidR="00215375" w:rsidRPr="00CF0CD6" w:rsidRDefault="00215375" w:rsidP="00215375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ge</w:t>
            </w:r>
            <w:r w:rsidR="00476279" w:rsidRPr="00F03286">
              <w:rPr>
                <w:rStyle w:val="PageNumber"/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52A78C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2.319 (1.243 to 4.325)</w:t>
            </w:r>
          </w:p>
        </w:tc>
        <w:tc>
          <w:tcPr>
            <w:tcW w:w="2494" w:type="dxa"/>
            <w:shd w:val="clear" w:color="auto" w:fill="auto"/>
          </w:tcPr>
          <w:p w14:paraId="71F24A92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565AA" w:rsidRPr="00CF0CD6" w14:paraId="1DA90F26" w14:textId="77777777" w:rsidTr="00A462E1">
        <w:trPr>
          <w:trHeight w:val="33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0BB303" w14:textId="77777777" w:rsidR="00215375" w:rsidRPr="00CF0CD6" w:rsidRDefault="00215375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Lifetime alcohol intake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DF5249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14:paraId="636465FA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CF0CD6" w14:paraId="61B3F709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B6EAC9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&lt;1 SD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5A13E2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905 (0.087 to 9.462)</w:t>
            </w:r>
          </w:p>
        </w:tc>
        <w:tc>
          <w:tcPr>
            <w:tcW w:w="2494" w:type="dxa"/>
            <w:shd w:val="clear" w:color="auto" w:fill="auto"/>
          </w:tcPr>
          <w:p w14:paraId="0FB9B07A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2565AA" w:rsidRPr="00CF0CD6" w14:paraId="29D51599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18EF62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–13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A457A5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258 (0.073 to 0.918)</w:t>
            </w:r>
          </w:p>
        </w:tc>
        <w:tc>
          <w:tcPr>
            <w:tcW w:w="2494" w:type="dxa"/>
            <w:shd w:val="clear" w:color="auto" w:fill="auto"/>
          </w:tcPr>
          <w:p w14:paraId="26C33500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2565AA" w:rsidRPr="00CF0CD6" w14:paraId="2383B545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AA44D4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4+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1F6657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1.268 (0.253 to 6.367)</w:t>
            </w:r>
          </w:p>
        </w:tc>
        <w:tc>
          <w:tcPr>
            <w:tcW w:w="2494" w:type="dxa"/>
            <w:shd w:val="clear" w:color="auto" w:fill="auto"/>
          </w:tcPr>
          <w:p w14:paraId="70A5CBAE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7C6799" w:rsidRPr="00CF0CD6" w14:paraId="0F0D1B1B" w14:textId="77777777" w:rsidTr="00A462E1">
        <w:trPr>
          <w:trHeight w:val="2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CDD0A4" w14:textId="77777777" w:rsidR="007C6799" w:rsidRPr="00CF0CD6" w:rsidRDefault="007C6799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Model for sex effect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C9DC61" w14:textId="77777777" w:rsidR="007C6799" w:rsidRPr="00CF0CD6" w:rsidRDefault="007C6799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</w:tcPr>
          <w:p w14:paraId="43181C93" w14:textId="77777777" w:rsidR="007C6799" w:rsidRPr="00CF0CD6" w:rsidRDefault="007C6799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CF0CD6" w14:paraId="0B4BB395" w14:textId="77777777" w:rsidTr="00A462E1">
        <w:trPr>
          <w:trHeight w:val="2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D59D46" w14:textId="77777777" w:rsidR="00215375" w:rsidRPr="00CF0CD6" w:rsidRDefault="00215375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Lifetime alcohol intake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FF3E54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</w:tcPr>
          <w:p w14:paraId="0806E354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CF0CD6" w14:paraId="202238D5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351918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&lt;1 SD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108FDF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1.189 (0.219 to 6.468)</w:t>
            </w:r>
          </w:p>
        </w:tc>
        <w:tc>
          <w:tcPr>
            <w:tcW w:w="2494" w:type="dxa"/>
            <w:shd w:val="clear" w:color="auto" w:fill="auto"/>
          </w:tcPr>
          <w:p w14:paraId="686C5C6A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2565AA" w:rsidRPr="00CF0CD6" w14:paraId="5C4C2389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EB138D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–13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59EFB2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253 (0.084 to 0.761)</w:t>
            </w:r>
          </w:p>
        </w:tc>
        <w:tc>
          <w:tcPr>
            <w:tcW w:w="2494" w:type="dxa"/>
            <w:shd w:val="clear" w:color="auto" w:fill="auto"/>
          </w:tcPr>
          <w:p w14:paraId="694D79F2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565AA" w:rsidRPr="00CF0CD6" w14:paraId="335A97CB" w14:textId="77777777" w:rsidTr="00A462E1">
        <w:trPr>
          <w:trHeight w:val="34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FC2AD0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4+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036AEB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3.776 (0.266 to 53.654)</w:t>
            </w:r>
          </w:p>
        </w:tc>
        <w:tc>
          <w:tcPr>
            <w:tcW w:w="2494" w:type="dxa"/>
            <w:shd w:val="clear" w:color="auto" w:fill="auto"/>
          </w:tcPr>
          <w:p w14:paraId="76298EDC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2565AA" w:rsidRPr="00CF0CD6" w14:paraId="277DBD6D" w14:textId="77777777" w:rsidTr="00A462E1">
        <w:trPr>
          <w:trHeight w:val="33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7E029D" w14:textId="77777777" w:rsidR="00215375" w:rsidRPr="00CF0CD6" w:rsidRDefault="007C6799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371FE5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1.716 (0.791 to 3.726)</w:t>
            </w:r>
          </w:p>
        </w:tc>
        <w:tc>
          <w:tcPr>
            <w:tcW w:w="2494" w:type="dxa"/>
            <w:shd w:val="clear" w:color="auto" w:fill="auto"/>
          </w:tcPr>
          <w:p w14:paraId="63CF6C61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2565AA" w:rsidRPr="00CF0CD6" w14:paraId="31D8F278" w14:textId="77777777" w:rsidTr="00A462E1">
        <w:trPr>
          <w:trHeight w:val="33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D8BF90" w14:textId="77777777" w:rsidR="00215375" w:rsidRPr="00CF0CD6" w:rsidRDefault="00215375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Lifetime alcohol intake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="007C6799" w:rsidRPr="004D10F5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39BD4C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14:paraId="051FD91D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CF0CD6" w14:paraId="0735FBDE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DAC3A0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&lt;1 SD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="007C6799" w:rsidRPr="004D10F5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8FCFC0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1.260 (0.123 to 12.860)</w:t>
            </w:r>
          </w:p>
        </w:tc>
        <w:tc>
          <w:tcPr>
            <w:tcW w:w="2494" w:type="dxa"/>
            <w:shd w:val="clear" w:color="auto" w:fill="auto"/>
          </w:tcPr>
          <w:p w14:paraId="5921F80D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2565AA" w:rsidRPr="00CF0CD6" w14:paraId="19AF7C05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0C31C4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–13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="007C6799" w:rsidRPr="004D10F5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DDF5EF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1.158 (0.285 to 4.706)</w:t>
            </w:r>
          </w:p>
        </w:tc>
        <w:tc>
          <w:tcPr>
            <w:tcW w:w="2494" w:type="dxa"/>
            <w:shd w:val="clear" w:color="auto" w:fill="auto"/>
          </w:tcPr>
          <w:p w14:paraId="3930A179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2565AA" w:rsidRPr="002565AA" w14:paraId="6EB42E1C" w14:textId="77777777" w:rsidTr="00A462E1">
        <w:trPr>
          <w:trHeight w:val="23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359638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4+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="007C6799" w:rsidRPr="004D10F5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D0CA58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070 (0.004 to 1.226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</w:tcPr>
          <w:p w14:paraId="1AEF704E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7C6799" w:rsidRPr="002565AA" w14:paraId="5C1EDFEB" w14:textId="77777777" w:rsidTr="00A462E1">
        <w:trPr>
          <w:trHeight w:val="22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59D6D8" w14:textId="77777777" w:rsidR="007C6799" w:rsidRPr="00CF0CD6" w:rsidRDefault="007C6799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Model for APOE4 effect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93DAE2" w14:textId="77777777" w:rsidR="007C6799" w:rsidRPr="00CF0CD6" w:rsidRDefault="007C6799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</w:tcPr>
          <w:p w14:paraId="4940F5B4" w14:textId="77777777" w:rsidR="007C6799" w:rsidRPr="00CF0CD6" w:rsidRDefault="007C6799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2565AA" w14:paraId="73C68D6D" w14:textId="77777777" w:rsidTr="00A462E1">
        <w:trPr>
          <w:trHeight w:val="22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8118EF" w14:textId="77777777" w:rsidR="00215375" w:rsidRPr="00CF0CD6" w:rsidRDefault="00215375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Lifetime alcohol intake 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A64525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</w:tcPr>
          <w:p w14:paraId="6BB75862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2565AA" w14:paraId="1831C83D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C891C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&lt;1 SD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94AA0B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1.681 (0.518 to 5.457)</w:t>
            </w:r>
          </w:p>
        </w:tc>
        <w:tc>
          <w:tcPr>
            <w:tcW w:w="2494" w:type="dxa"/>
            <w:shd w:val="clear" w:color="auto" w:fill="auto"/>
          </w:tcPr>
          <w:p w14:paraId="284C7503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2565AA" w:rsidRPr="002565AA" w14:paraId="77D83FF5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DB7EF6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–13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A2830D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310 (0.137 to 0.702)</w:t>
            </w:r>
          </w:p>
        </w:tc>
        <w:tc>
          <w:tcPr>
            <w:tcW w:w="2494" w:type="dxa"/>
            <w:shd w:val="clear" w:color="auto" w:fill="auto"/>
          </w:tcPr>
          <w:p w14:paraId="208A61D7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565AA" w:rsidRPr="002565AA" w14:paraId="35D4B240" w14:textId="77777777" w:rsidTr="00A462E1">
        <w:trPr>
          <w:trHeight w:val="34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1A8574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4+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7E78E7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380 (0.122 to 1.187)</w:t>
            </w:r>
          </w:p>
        </w:tc>
        <w:tc>
          <w:tcPr>
            <w:tcW w:w="2494" w:type="dxa"/>
            <w:shd w:val="clear" w:color="auto" w:fill="auto"/>
          </w:tcPr>
          <w:p w14:paraId="00F0ED85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2565AA" w:rsidRPr="002565AA" w14:paraId="657DDCA2" w14:textId="77777777" w:rsidTr="00A462E1">
        <w:trPr>
          <w:trHeight w:val="33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C71E2A" w14:textId="77777777" w:rsidR="00215375" w:rsidRPr="00CF0CD6" w:rsidRDefault="00215375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POE4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DCF930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6.397 (3.193 to 12.816)</w:t>
            </w:r>
          </w:p>
        </w:tc>
        <w:tc>
          <w:tcPr>
            <w:tcW w:w="2494" w:type="dxa"/>
            <w:shd w:val="clear" w:color="auto" w:fill="auto"/>
          </w:tcPr>
          <w:p w14:paraId="18508EAA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565AA" w:rsidRPr="002565AA" w14:paraId="020B08C7" w14:textId="77777777" w:rsidTr="00A462E1">
        <w:trPr>
          <w:trHeight w:val="33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861AA1" w14:textId="77777777" w:rsidR="00215375" w:rsidRPr="00CF0CD6" w:rsidRDefault="00215375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Lifetime alcohol intake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POE4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B85BEB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14:paraId="2AAB2083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2565AA" w14:paraId="4932D2DD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5C5CD5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&lt;1 SD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POE4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624D77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94" w:type="dxa"/>
            <w:shd w:val="clear" w:color="auto" w:fill="auto"/>
          </w:tcPr>
          <w:p w14:paraId="1C42C957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565AA" w:rsidRPr="002565AA" w14:paraId="60B7A77F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D05455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–13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POE4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4017DE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898 (0.268 to 3.011)</w:t>
            </w:r>
          </w:p>
        </w:tc>
        <w:tc>
          <w:tcPr>
            <w:tcW w:w="2494" w:type="dxa"/>
            <w:shd w:val="clear" w:color="auto" w:fill="auto"/>
          </w:tcPr>
          <w:p w14:paraId="41E09B6E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2565AA" w:rsidRPr="002565AA" w14:paraId="204EA9D0" w14:textId="77777777" w:rsidTr="00A462E1">
        <w:trPr>
          <w:trHeight w:val="24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A1997E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4+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POE4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8A2EE5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814 (0.165 to 4.020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</w:tcPr>
          <w:p w14:paraId="1A35E2E8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7C6799" w:rsidRPr="002565AA" w14:paraId="360C6987" w14:textId="77777777" w:rsidTr="00A462E1">
        <w:trPr>
          <w:trHeight w:val="24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D547A4" w14:textId="77777777" w:rsidR="007C6799" w:rsidRPr="00CF0CD6" w:rsidRDefault="007C6799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Model for clinical diagnosis effect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29FF1A" w14:textId="77777777" w:rsidR="007C6799" w:rsidRPr="00CF0CD6" w:rsidRDefault="007C6799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</w:tcPr>
          <w:p w14:paraId="372C357A" w14:textId="77777777" w:rsidR="007C6799" w:rsidRPr="00CF0CD6" w:rsidRDefault="007C6799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2565AA" w14:paraId="415E4489" w14:textId="77777777" w:rsidTr="00A462E1">
        <w:trPr>
          <w:trHeight w:val="24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394294" w14:textId="77777777" w:rsidR="00215375" w:rsidRPr="00CF0CD6" w:rsidRDefault="00215375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Lifetime alcohol intake 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BBD5C5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</w:tcPr>
          <w:p w14:paraId="5104D4A3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2565AA" w14:paraId="66990606" w14:textId="77777777" w:rsidTr="00A462E1">
        <w:trPr>
          <w:trHeight w:val="25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781502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&lt;1 SD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CAD462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1.383 (0.332 to 5.752)</w:t>
            </w:r>
          </w:p>
        </w:tc>
        <w:tc>
          <w:tcPr>
            <w:tcW w:w="2494" w:type="dxa"/>
            <w:shd w:val="clear" w:color="auto" w:fill="auto"/>
          </w:tcPr>
          <w:p w14:paraId="2D42613C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2565AA" w:rsidRPr="002565AA" w14:paraId="1BF7AFE5" w14:textId="77777777" w:rsidTr="00A462E1">
        <w:trPr>
          <w:trHeight w:val="25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88FC1C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–13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3C6F2C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349 (0.144 to 0.845)</w:t>
            </w:r>
          </w:p>
        </w:tc>
        <w:tc>
          <w:tcPr>
            <w:tcW w:w="2494" w:type="dxa"/>
            <w:shd w:val="clear" w:color="auto" w:fill="auto"/>
          </w:tcPr>
          <w:p w14:paraId="1281E33F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2565AA" w:rsidRPr="002565AA" w14:paraId="7F4313BA" w14:textId="77777777" w:rsidTr="00A462E1">
        <w:trPr>
          <w:trHeight w:val="25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23AD07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4+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B187EF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449 (0.138 to 1.454)</w:t>
            </w:r>
          </w:p>
        </w:tc>
        <w:tc>
          <w:tcPr>
            <w:tcW w:w="2494" w:type="dxa"/>
            <w:shd w:val="clear" w:color="auto" w:fill="auto"/>
          </w:tcPr>
          <w:p w14:paraId="44B8C3F9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2565AA" w:rsidRPr="002565AA" w14:paraId="499CE684" w14:textId="77777777" w:rsidTr="00A462E1">
        <w:trPr>
          <w:trHeight w:val="25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58B277" w14:textId="77777777" w:rsidR="00215375" w:rsidRPr="00CF0CD6" w:rsidRDefault="00215375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Clinical diagnosis</w:t>
            </w:r>
            <w:r w:rsidR="00B90B51" w:rsidRPr="00B90B51">
              <w:rPr>
                <w:rStyle w:val="PageNumber"/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B90B51">
              <w:rPr>
                <w:rStyle w:val="PageNumber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C36EA7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5.088 (2.577 to 10.047)</w:t>
            </w:r>
          </w:p>
        </w:tc>
        <w:tc>
          <w:tcPr>
            <w:tcW w:w="2494" w:type="dxa"/>
            <w:shd w:val="clear" w:color="auto" w:fill="auto"/>
          </w:tcPr>
          <w:p w14:paraId="7878B3F6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565AA" w:rsidRPr="002565AA" w14:paraId="1443D7B1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44436D" w14:textId="77777777" w:rsidR="00215375" w:rsidRPr="00CF0CD6" w:rsidRDefault="00215375" w:rsidP="00A462E1">
            <w:pPr>
              <w:wordWrap/>
              <w:snapToGrid w:val="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Lifetime alcohol intake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="007C6799" w:rsidRPr="004D10F5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Start"/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linical</w:t>
            </w:r>
            <w:proofErr w:type="spellEnd"/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DB6E8A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auto"/>
          </w:tcPr>
          <w:p w14:paraId="592C519D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5AA" w:rsidRPr="002565AA" w14:paraId="03D2B7EA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B66B1C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&lt;1 SD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="007C6799" w:rsidRPr="00CF0CD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Start"/>
            <w:r w:rsidR="007C6799" w:rsidRPr="004D10F5">
              <w:rPr>
                <w:rFonts w:ascii="Times New Roman" w:hAnsi="Times New Roman" w:cs="Times New Roman"/>
                <w:sz w:val="20"/>
                <w:szCs w:val="20"/>
              </w:rPr>
              <w:t>linical</w:t>
            </w:r>
            <w:proofErr w:type="spellEnd"/>
            <w:r w:rsidR="007C6799" w:rsidRPr="004D10F5">
              <w:rPr>
                <w:rFonts w:ascii="Times New Roman" w:hAnsi="Times New Roman" w:cs="Times New Roman"/>
                <w:sz w:val="20"/>
                <w:szCs w:val="20"/>
              </w:rPr>
              <w:t xml:space="preserve"> diagnosis</w:t>
            </w:r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37C16D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772 (0.064 to 9.350)</w:t>
            </w:r>
          </w:p>
        </w:tc>
        <w:tc>
          <w:tcPr>
            <w:tcW w:w="2494" w:type="dxa"/>
            <w:shd w:val="clear" w:color="auto" w:fill="auto"/>
          </w:tcPr>
          <w:p w14:paraId="14044B8A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2565AA" w:rsidRPr="002565AA" w14:paraId="0CCDD5D1" w14:textId="77777777" w:rsidTr="00A462E1">
        <w:trPr>
          <w:trHeight w:val="20"/>
        </w:trPr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E64A20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–13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clinical diagnosis</m:t>
              </m:r>
            </m:oMath>
          </w:p>
        </w:tc>
        <w:tc>
          <w:tcPr>
            <w:tcW w:w="2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B6775B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817 (0.242 to 2.761)</w:t>
            </w:r>
          </w:p>
        </w:tc>
        <w:tc>
          <w:tcPr>
            <w:tcW w:w="2494" w:type="dxa"/>
            <w:shd w:val="clear" w:color="auto" w:fill="auto"/>
          </w:tcPr>
          <w:p w14:paraId="290DADB6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2565AA" w:rsidRPr="002565AA" w14:paraId="601C91BB" w14:textId="77777777" w:rsidTr="00A462E1">
        <w:trPr>
          <w:trHeight w:val="2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907D54" w14:textId="77777777" w:rsidR="00215375" w:rsidRPr="00CF0CD6" w:rsidRDefault="00215375" w:rsidP="00A462E1">
            <w:pPr>
              <w:wordWrap/>
              <w:snapToGrid w:val="0"/>
              <w:ind w:firstLineChars="50" w:firstLine="100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14+ SD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s</w:t>
            </w:r>
            <w:r w:rsidRPr="00CF0CD6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/week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</m:oMath>
            <w:r w:rsidR="007C6799" w:rsidRPr="00CF0CD6">
              <w:rPr>
                <w:rFonts w:ascii="Times New Roman" w:hAnsi="Times New Roman" w:cs="Times New Roman"/>
                <w:sz w:val="20"/>
                <w:szCs w:val="20"/>
              </w:rPr>
              <w:t>clinical diagnosis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24E783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596 (0.120 to 2.950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</w:tcPr>
          <w:p w14:paraId="23D2914A" w14:textId="77777777" w:rsidR="00215375" w:rsidRPr="00CF0CD6" w:rsidRDefault="00215375" w:rsidP="00A462E1">
            <w:pPr>
              <w:widowControl/>
              <w:wordWrap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0CD6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2565AA" w:rsidRPr="002565AA" w14:paraId="623FE6B1" w14:textId="77777777" w:rsidTr="00A462E1">
        <w:trPr>
          <w:trHeight w:val="799"/>
        </w:trPr>
        <w:tc>
          <w:tcPr>
            <w:tcW w:w="8956" w:type="dxa"/>
            <w:gridSpan w:val="3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FA892" w14:textId="77777777" w:rsidR="00476279" w:rsidRPr="007C6799" w:rsidRDefault="00476279" w:rsidP="00A462E1">
            <w:pPr>
              <w:wordWrap/>
              <w:adjustRightInd w:val="0"/>
              <w:snapToGrid w:val="0"/>
              <w:spacing w:line="120" w:lineRule="atLeast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F17579">
              <w:rPr>
                <w:rStyle w:val="PageNumber"/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† </w:t>
            </w:r>
            <w:r w:rsidR="00FC7E8D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B</w:t>
            </w:r>
            <w:r w:rsidRPr="007C6799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y multiple logistic regression analysis controlling for age, sex, </w:t>
            </w:r>
            <w:r w:rsidR="00F17579" w:rsidRPr="007C6799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polipoprotein ε4</w:t>
            </w:r>
            <w:r w:rsidRPr="007C6799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, vascular risk score, and </w:t>
            </w:r>
            <w:r w:rsidR="00F17579" w:rsidRPr="007C6799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Geriatric Depression Scale</w:t>
            </w:r>
            <w:r w:rsidR="00F17579" w:rsidRPr="007C6799" w:rsidDel="00F17579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6799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score as covariates when appropriate  </w:t>
            </w:r>
          </w:p>
          <w:p w14:paraId="4AC2C99F" w14:textId="77777777" w:rsidR="00476279" w:rsidRPr="00F03286" w:rsidRDefault="00476279" w:rsidP="00A462E1">
            <w:pPr>
              <w:wordWrap/>
              <w:adjustRightInd w:val="0"/>
              <w:snapToGrid w:val="0"/>
              <w:spacing w:line="120" w:lineRule="atLeast"/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</w:pPr>
            <w:r w:rsidRPr="007C6799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Abbreviations: Aβ, </w:t>
            </w:r>
            <w:proofErr w:type="gramStart"/>
            <w:r w:rsidRPr="007C6799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amyloid</w:t>
            </w:r>
            <w:r w:rsidR="00F17579" w:rsidRPr="007C6799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-beta</w:t>
            </w:r>
            <w:proofErr w:type="gramEnd"/>
            <w:r w:rsidRPr="007C6799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; OR, odds ratio; CI, confidence interval; SD, standard drink; </w:t>
            </w:r>
            <w:r w:rsidR="002811BB" w:rsidRPr="007C6799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NA, not applicable.</w:t>
            </w:r>
            <w:r w:rsidR="002811BB" w:rsidRPr="00F03286">
              <w:rPr>
                <w:rStyle w:val="PageNumber"/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F03286">
              <w:rPr>
                <w:rStyle w:val="PageNumber"/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  <w:p w14:paraId="2DBDB7C6" w14:textId="77777777" w:rsidR="00215375" w:rsidRPr="00476279" w:rsidRDefault="00476279" w:rsidP="00A462E1">
            <w:pPr>
              <w:wordWrap/>
              <w:adjustRightInd w:val="0"/>
              <w:snapToGrid w:val="0"/>
              <w:spacing w:line="120" w:lineRule="atLeast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90B51">
              <w:rPr>
                <w:rStyle w:val="PageNumber"/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90B51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0B51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Y</w:t>
            </w:r>
            <w:r w:rsidRPr="00B90B51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ounger (&lt; 75 years) v</w:t>
            </w:r>
            <w:r w:rsidR="00B90B51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>ersus</w:t>
            </w:r>
            <w:r w:rsidRPr="00B90B51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 older (</w:t>
            </w:r>
            <w:r w:rsidRPr="00B90B51">
              <w:rPr>
                <w:rStyle w:val="PageNumber"/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B90B51">
              <w:rPr>
                <w:rStyle w:val="PageNumber"/>
                <w:rFonts w:ascii="Times New Roman" w:hAnsi="Times New Roman" w:cs="Times New Roman"/>
                <w:sz w:val="20"/>
                <w:szCs w:val="20"/>
              </w:rPr>
              <w:t xml:space="preserve"> 75 years)</w:t>
            </w:r>
            <w:r w:rsidRPr="00476279">
              <w:rPr>
                <w:rStyle w:val="PageNumber"/>
                <w:rFonts w:ascii="Times New Roman" w:hAnsi="Times New Roman" w:cs="Times New Roman"/>
                <w:sz w:val="20"/>
                <w:szCs w:val="18"/>
              </w:rPr>
              <w:t xml:space="preserve"> </w:t>
            </w:r>
          </w:p>
        </w:tc>
      </w:tr>
    </w:tbl>
    <w:p w14:paraId="4882043E" w14:textId="77777777" w:rsidR="00842A94" w:rsidRPr="002565AA" w:rsidRDefault="00B90B51" w:rsidP="004D10F5">
      <w:pPr>
        <w:widowControl/>
        <w:wordWrap/>
        <w:spacing w:line="480" w:lineRule="auto"/>
        <w:ind w:firstLineChars="50" w:firstLine="100"/>
        <w:jc w:val="left"/>
        <w:rPr>
          <w:rFonts w:ascii="Times New Roman" w:eastAsia="Gulim" w:hAnsi="Times New Roman" w:cs="Times New Roman"/>
          <w:kern w:val="0"/>
          <w:sz w:val="22"/>
          <w:szCs w:val="22"/>
        </w:rPr>
      </w:pPr>
      <w:r>
        <w:rPr>
          <w:rStyle w:val="PageNumber"/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90B51">
        <w:rPr>
          <w:rStyle w:val="PageNumber"/>
          <w:rFonts w:ascii="Times New Roman" w:hAnsi="Times New Roman" w:cs="Times New Roman"/>
          <w:sz w:val="20"/>
          <w:szCs w:val="20"/>
        </w:rPr>
        <w:t xml:space="preserve"> </w:t>
      </w:r>
      <w:r>
        <w:rPr>
          <w:rStyle w:val="PageNumber"/>
          <w:rFonts w:ascii="Times New Roman" w:hAnsi="Times New Roman" w:cs="Times New Roman"/>
          <w:sz w:val="20"/>
          <w:szCs w:val="20"/>
        </w:rPr>
        <w:t>Cognitively normal</w:t>
      </w:r>
      <w:r w:rsidRPr="00B90B51">
        <w:rPr>
          <w:rStyle w:val="PageNumber"/>
          <w:rFonts w:ascii="Times New Roman" w:hAnsi="Times New Roman" w:cs="Times New Roman"/>
          <w:sz w:val="20"/>
          <w:szCs w:val="20"/>
        </w:rPr>
        <w:t xml:space="preserve"> v</w:t>
      </w:r>
      <w:r>
        <w:rPr>
          <w:rStyle w:val="PageNumber"/>
          <w:rFonts w:ascii="Times New Roman" w:hAnsi="Times New Roman" w:cs="Times New Roman"/>
          <w:sz w:val="20"/>
          <w:szCs w:val="20"/>
        </w:rPr>
        <w:t>ersus mild cognitive impairment</w:t>
      </w:r>
    </w:p>
    <w:sectPr w:rsidR="00842A94" w:rsidRPr="002565AA" w:rsidSect="00A4732F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367E0" w14:textId="77777777" w:rsidR="00EE73F5" w:rsidRDefault="00EE73F5" w:rsidP="00606F19">
      <w:r>
        <w:separator/>
      </w:r>
    </w:p>
  </w:endnote>
  <w:endnote w:type="continuationSeparator" w:id="0">
    <w:p w14:paraId="62DCCFB8" w14:textId="77777777" w:rsidR="00EE73F5" w:rsidRDefault="00EE73F5" w:rsidP="00606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 SD Gothic Neo">
    <w:altName w:val="Malgun Gothic"/>
    <w:charset w:val="81"/>
    <w:family w:val="auto"/>
    <w:pitch w:val="variable"/>
    <w:sig w:usb0="00000203" w:usb1="29D72C10" w:usb2="00000010" w:usb3="00000000" w:csb0="00280005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7A6E9" w14:textId="77777777" w:rsidR="00EE73F5" w:rsidRDefault="00EE73F5" w:rsidP="00606F19">
      <w:r>
        <w:separator/>
      </w:r>
    </w:p>
  </w:footnote>
  <w:footnote w:type="continuationSeparator" w:id="0">
    <w:p w14:paraId="4B975233" w14:textId="77777777" w:rsidR="00EE73F5" w:rsidRDefault="00EE73F5" w:rsidP="00606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7DB"/>
    <w:rsid w:val="00033E51"/>
    <w:rsid w:val="000376C6"/>
    <w:rsid w:val="000406A6"/>
    <w:rsid w:val="00046450"/>
    <w:rsid w:val="000472F1"/>
    <w:rsid w:val="000632F2"/>
    <w:rsid w:val="000645F1"/>
    <w:rsid w:val="00073104"/>
    <w:rsid w:val="000853B5"/>
    <w:rsid w:val="00086EDE"/>
    <w:rsid w:val="00097970"/>
    <w:rsid w:val="000A2C83"/>
    <w:rsid w:val="000D3A8A"/>
    <w:rsid w:val="000F0C99"/>
    <w:rsid w:val="000F3C04"/>
    <w:rsid w:val="0011291D"/>
    <w:rsid w:val="0012075E"/>
    <w:rsid w:val="0012187D"/>
    <w:rsid w:val="001342C7"/>
    <w:rsid w:val="00136A6F"/>
    <w:rsid w:val="00166767"/>
    <w:rsid w:val="00175884"/>
    <w:rsid w:val="00181775"/>
    <w:rsid w:val="0018676B"/>
    <w:rsid w:val="0020499D"/>
    <w:rsid w:val="00215375"/>
    <w:rsid w:val="002376A8"/>
    <w:rsid w:val="00252937"/>
    <w:rsid w:val="002565AA"/>
    <w:rsid w:val="0026341D"/>
    <w:rsid w:val="002649EE"/>
    <w:rsid w:val="00267C7F"/>
    <w:rsid w:val="002720D8"/>
    <w:rsid w:val="00272E34"/>
    <w:rsid w:val="002811BB"/>
    <w:rsid w:val="002872C9"/>
    <w:rsid w:val="00287C8D"/>
    <w:rsid w:val="00296DB2"/>
    <w:rsid w:val="002B2347"/>
    <w:rsid w:val="002B6A96"/>
    <w:rsid w:val="002D77DB"/>
    <w:rsid w:val="002E25DA"/>
    <w:rsid w:val="002E2C78"/>
    <w:rsid w:val="002E4188"/>
    <w:rsid w:val="002F08FB"/>
    <w:rsid w:val="002F5624"/>
    <w:rsid w:val="00315CEB"/>
    <w:rsid w:val="0033157A"/>
    <w:rsid w:val="003324A9"/>
    <w:rsid w:val="00337F7D"/>
    <w:rsid w:val="003549F3"/>
    <w:rsid w:val="00376EAE"/>
    <w:rsid w:val="00392E24"/>
    <w:rsid w:val="003A6E7D"/>
    <w:rsid w:val="003D1B9C"/>
    <w:rsid w:val="003D34FF"/>
    <w:rsid w:val="003D3B8A"/>
    <w:rsid w:val="003D7226"/>
    <w:rsid w:val="003E7D96"/>
    <w:rsid w:val="004119B0"/>
    <w:rsid w:val="004131C0"/>
    <w:rsid w:val="004304D2"/>
    <w:rsid w:val="004333FD"/>
    <w:rsid w:val="00436AE1"/>
    <w:rsid w:val="00451327"/>
    <w:rsid w:val="00476279"/>
    <w:rsid w:val="0047642E"/>
    <w:rsid w:val="00477E57"/>
    <w:rsid w:val="00494A08"/>
    <w:rsid w:val="004B30DE"/>
    <w:rsid w:val="004B488A"/>
    <w:rsid w:val="004D10F5"/>
    <w:rsid w:val="004D21D2"/>
    <w:rsid w:val="004D6F10"/>
    <w:rsid w:val="00507244"/>
    <w:rsid w:val="00536C2C"/>
    <w:rsid w:val="0055062A"/>
    <w:rsid w:val="00550BF8"/>
    <w:rsid w:val="00574452"/>
    <w:rsid w:val="0059597C"/>
    <w:rsid w:val="005D088B"/>
    <w:rsid w:val="005D4CBD"/>
    <w:rsid w:val="005D64B5"/>
    <w:rsid w:val="00606F19"/>
    <w:rsid w:val="00635FB3"/>
    <w:rsid w:val="00647D5E"/>
    <w:rsid w:val="006550CF"/>
    <w:rsid w:val="00662E0B"/>
    <w:rsid w:val="00666410"/>
    <w:rsid w:val="00674A99"/>
    <w:rsid w:val="006856D1"/>
    <w:rsid w:val="00693BB6"/>
    <w:rsid w:val="00694B4C"/>
    <w:rsid w:val="006955CA"/>
    <w:rsid w:val="006B119C"/>
    <w:rsid w:val="006B7550"/>
    <w:rsid w:val="006C7628"/>
    <w:rsid w:val="006D20D6"/>
    <w:rsid w:val="006E7B7E"/>
    <w:rsid w:val="006F0B5F"/>
    <w:rsid w:val="00713369"/>
    <w:rsid w:val="00716F91"/>
    <w:rsid w:val="00726BA2"/>
    <w:rsid w:val="00736EA2"/>
    <w:rsid w:val="00742B71"/>
    <w:rsid w:val="00770323"/>
    <w:rsid w:val="00791520"/>
    <w:rsid w:val="007C6799"/>
    <w:rsid w:val="007C691C"/>
    <w:rsid w:val="007C7226"/>
    <w:rsid w:val="007D40E2"/>
    <w:rsid w:val="00801710"/>
    <w:rsid w:val="008103D1"/>
    <w:rsid w:val="00811A71"/>
    <w:rsid w:val="00827B6A"/>
    <w:rsid w:val="0083133D"/>
    <w:rsid w:val="008332EC"/>
    <w:rsid w:val="0083514F"/>
    <w:rsid w:val="00842A94"/>
    <w:rsid w:val="00844E42"/>
    <w:rsid w:val="008872CF"/>
    <w:rsid w:val="00897FA9"/>
    <w:rsid w:val="008A3FBD"/>
    <w:rsid w:val="008C1717"/>
    <w:rsid w:val="008C5DD8"/>
    <w:rsid w:val="008F3D68"/>
    <w:rsid w:val="00917761"/>
    <w:rsid w:val="00983667"/>
    <w:rsid w:val="00992A09"/>
    <w:rsid w:val="009A273F"/>
    <w:rsid w:val="009C0B90"/>
    <w:rsid w:val="009C2C2F"/>
    <w:rsid w:val="009D3462"/>
    <w:rsid w:val="009E6951"/>
    <w:rsid w:val="00A14C38"/>
    <w:rsid w:val="00A268D2"/>
    <w:rsid w:val="00A304D7"/>
    <w:rsid w:val="00A45D2F"/>
    <w:rsid w:val="00A4732F"/>
    <w:rsid w:val="00A64D1B"/>
    <w:rsid w:val="00A80D1E"/>
    <w:rsid w:val="00A859B2"/>
    <w:rsid w:val="00A876CB"/>
    <w:rsid w:val="00A929FE"/>
    <w:rsid w:val="00AD175C"/>
    <w:rsid w:val="00AD3E27"/>
    <w:rsid w:val="00AE08B1"/>
    <w:rsid w:val="00AE70D8"/>
    <w:rsid w:val="00B4527E"/>
    <w:rsid w:val="00B648B9"/>
    <w:rsid w:val="00B65BA0"/>
    <w:rsid w:val="00B7518B"/>
    <w:rsid w:val="00B839F5"/>
    <w:rsid w:val="00B857CB"/>
    <w:rsid w:val="00B90B51"/>
    <w:rsid w:val="00BA7DA1"/>
    <w:rsid w:val="00BD2B69"/>
    <w:rsid w:val="00BD34F1"/>
    <w:rsid w:val="00BD4711"/>
    <w:rsid w:val="00BE0809"/>
    <w:rsid w:val="00BE63E8"/>
    <w:rsid w:val="00C12E94"/>
    <w:rsid w:val="00C21964"/>
    <w:rsid w:val="00C30F69"/>
    <w:rsid w:val="00C5142E"/>
    <w:rsid w:val="00C6149B"/>
    <w:rsid w:val="00C754AA"/>
    <w:rsid w:val="00C77FC1"/>
    <w:rsid w:val="00C804D3"/>
    <w:rsid w:val="00C80848"/>
    <w:rsid w:val="00C849EC"/>
    <w:rsid w:val="00C84F7D"/>
    <w:rsid w:val="00C85C72"/>
    <w:rsid w:val="00C87D3A"/>
    <w:rsid w:val="00CC1A4C"/>
    <w:rsid w:val="00CD43EB"/>
    <w:rsid w:val="00CE25FC"/>
    <w:rsid w:val="00CE7B2A"/>
    <w:rsid w:val="00CF0CD6"/>
    <w:rsid w:val="00D04585"/>
    <w:rsid w:val="00D279BD"/>
    <w:rsid w:val="00D65457"/>
    <w:rsid w:val="00D9073B"/>
    <w:rsid w:val="00D91675"/>
    <w:rsid w:val="00DA5661"/>
    <w:rsid w:val="00DD39C6"/>
    <w:rsid w:val="00DD44FA"/>
    <w:rsid w:val="00DD7881"/>
    <w:rsid w:val="00E359BA"/>
    <w:rsid w:val="00E57128"/>
    <w:rsid w:val="00E60B68"/>
    <w:rsid w:val="00E75D09"/>
    <w:rsid w:val="00E76971"/>
    <w:rsid w:val="00E86778"/>
    <w:rsid w:val="00E91927"/>
    <w:rsid w:val="00E95927"/>
    <w:rsid w:val="00EA156B"/>
    <w:rsid w:val="00EA41E0"/>
    <w:rsid w:val="00EB02C4"/>
    <w:rsid w:val="00EB0A05"/>
    <w:rsid w:val="00EB5F8B"/>
    <w:rsid w:val="00EE73F5"/>
    <w:rsid w:val="00EF348B"/>
    <w:rsid w:val="00F001B7"/>
    <w:rsid w:val="00F03286"/>
    <w:rsid w:val="00F03644"/>
    <w:rsid w:val="00F17579"/>
    <w:rsid w:val="00F22859"/>
    <w:rsid w:val="00F33803"/>
    <w:rsid w:val="00F564E5"/>
    <w:rsid w:val="00F5737D"/>
    <w:rsid w:val="00F824C1"/>
    <w:rsid w:val="00F90EB0"/>
    <w:rsid w:val="00F9569E"/>
    <w:rsid w:val="00FC7E8D"/>
    <w:rsid w:val="00FE342D"/>
    <w:rsid w:val="00FF1404"/>
    <w:rsid w:val="00FF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26D6F"/>
  <w14:defaultImageDpi w14:val="32767"/>
  <w15:chartTrackingRefBased/>
  <w15:docId w15:val="{77587DC6-3B5A-E149-8E96-55B5E3E01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wordWrap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D77DB"/>
  </w:style>
  <w:style w:type="paragraph" w:styleId="NormalWeb">
    <w:name w:val="Normal (Web)"/>
    <w:basedOn w:val="Normal"/>
    <w:uiPriority w:val="99"/>
    <w:semiHidden/>
    <w:unhideWhenUsed/>
    <w:rsid w:val="00842A94"/>
    <w:pPr>
      <w:widowControl/>
      <w:wordWrap/>
      <w:spacing w:before="100" w:beforeAutospacing="1" w:after="100" w:afterAutospacing="1"/>
      <w:jc w:val="left"/>
    </w:pPr>
    <w:rPr>
      <w:rFonts w:ascii="Gulim" w:eastAsia="Gulim" w:hAnsi="Gulim" w:cs="Gulim"/>
      <w:kern w:val="0"/>
    </w:rPr>
  </w:style>
  <w:style w:type="character" w:styleId="Hyperlink">
    <w:name w:val="Hyperlink"/>
    <w:basedOn w:val="DefaultParagraphFont"/>
    <w:uiPriority w:val="99"/>
    <w:semiHidden/>
    <w:unhideWhenUsed/>
    <w:rsid w:val="00842A94"/>
    <w:rPr>
      <w:color w:val="0000FF"/>
      <w:u w:val="single"/>
    </w:rPr>
  </w:style>
  <w:style w:type="character" w:styleId="PageNumber">
    <w:name w:val="page number"/>
    <w:basedOn w:val="DefaultParagraphFont"/>
    <w:rsid w:val="00215375"/>
  </w:style>
  <w:style w:type="paragraph" w:styleId="Header">
    <w:name w:val="header"/>
    <w:basedOn w:val="Normal"/>
    <w:link w:val="HeaderChar"/>
    <w:uiPriority w:val="99"/>
    <w:unhideWhenUsed/>
    <w:rsid w:val="00606F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6F19"/>
  </w:style>
  <w:style w:type="paragraph" w:styleId="Footer">
    <w:name w:val="footer"/>
    <w:basedOn w:val="Normal"/>
    <w:link w:val="FooterChar"/>
    <w:uiPriority w:val="99"/>
    <w:unhideWhenUsed/>
    <w:rsid w:val="00606F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6F19"/>
  </w:style>
  <w:style w:type="paragraph" w:styleId="BalloonText">
    <w:name w:val="Balloon Text"/>
    <w:basedOn w:val="Normal"/>
    <w:link w:val="BalloonTextChar"/>
    <w:uiPriority w:val="99"/>
    <w:semiHidden/>
    <w:unhideWhenUsed/>
    <w:rsid w:val="00F17579"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79"/>
    <w:rPr>
      <w:rFonts w:ascii="Batang" w:eastAsia="Batang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8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Jee Wook</dc:creator>
  <cp:keywords/>
  <dc:description/>
  <cp:lastModifiedBy>Joseph Senate</cp:lastModifiedBy>
  <cp:revision>2</cp:revision>
  <dcterms:created xsi:type="dcterms:W3CDTF">2020-02-11T20:41:00Z</dcterms:created>
  <dcterms:modified xsi:type="dcterms:W3CDTF">2020-02-11T20:41:00Z</dcterms:modified>
</cp:coreProperties>
</file>